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59352" w14:textId="77777777" w:rsidR="00A56722" w:rsidRPr="00A56722" w:rsidRDefault="00A56722" w:rsidP="00A56722">
      <w:pPr>
        <w:widowControl/>
        <w:spacing w:before="12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</w:pPr>
      <w:r w:rsidRPr="00A56722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Table 1 Summary of the role played by TRPV1 in</w:t>
      </w:r>
      <w:r w:rsidRPr="00A56722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A56722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fibrotic disease</w:t>
      </w:r>
    </w:p>
    <w:tbl>
      <w:tblPr>
        <w:tblStyle w:val="11"/>
        <w:tblW w:w="9919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616"/>
        <w:gridCol w:w="1799"/>
        <w:gridCol w:w="1832"/>
        <w:gridCol w:w="1720"/>
        <w:gridCol w:w="1336"/>
      </w:tblGrid>
      <w:tr w:rsidR="00A56722" w:rsidRPr="00A56722" w14:paraId="29E4F8A1" w14:textId="77777777" w:rsidTr="0075610C">
        <w:trPr>
          <w:trHeight w:val="1212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25A19E56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Experimental model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442089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xperimental setting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4A0F2B4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reatment to modulate TRPV1 expression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2D8B8915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ffects of treatment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14:paraId="5D16AC1D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ole of TRPV1 in fibrotic diseases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49D5CB4C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eferences</w:t>
            </w:r>
          </w:p>
        </w:tc>
      </w:tr>
      <w:tr w:rsidR="00A56722" w:rsidRPr="00A56722" w14:paraId="2400ECC3" w14:textId="77777777" w:rsidTr="0075610C">
        <w:trPr>
          <w:trHeight w:val="2996"/>
        </w:trPr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14:paraId="5023000B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ocardial fibrosi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9C591BE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n vitro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B750781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psaicin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</w:tcPr>
          <w:p w14:paraId="33ADC5C4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ivation of TRPV1 attenuates angiotensin II-induced proliferation and differentiation of mouse cardiac fibroblasts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  <w:vAlign w:val="center"/>
          </w:tcPr>
          <w:p w14:paraId="2C88CB3E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neﬁcial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vAlign w:val="center"/>
          </w:tcPr>
          <w:p w14:paraId="16E9D79A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YW5nPC9BdXRob3I+PFllYXI+MjAxNDwvWWVhcj48UmVj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</w:fldData>
              </w:fldCha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YW5nPC9BdXRob3I+PFllYXI+MjAxNDwvWWVhcj48UmVj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</w:fldData>
              </w:fldCha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Wang et al., 2014)</w: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56722" w:rsidRPr="00A56722" w14:paraId="0C554BA8" w14:textId="77777777" w:rsidTr="0075610C">
        <w:trPr>
          <w:trHeight w:val="977"/>
        </w:trPr>
        <w:tc>
          <w:tcPr>
            <w:tcW w:w="1419" w:type="dxa"/>
            <w:tcBorders>
              <w:top w:val="nil"/>
            </w:tcBorders>
            <w:vAlign w:val="center"/>
          </w:tcPr>
          <w:p w14:paraId="5287C90F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color w:val="303A4E"/>
                <w:sz w:val="24"/>
                <w:szCs w:val="24"/>
                <w:shd w:val="clear" w:color="auto" w:fill="F2F4F7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ocardial fibrosis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E392495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n vivo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13D43B1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enetic deletion; dietary capsaicin </w:t>
            </w:r>
          </w:p>
        </w:tc>
        <w:tc>
          <w:tcPr>
            <w:tcW w:w="1604" w:type="dxa"/>
            <w:tcBorders>
              <w:top w:val="nil"/>
            </w:tcBorders>
          </w:tcPr>
          <w:p w14:paraId="165AB5CB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RPV1 activation protected mitochondria from dysfunction by increasing cardiac mitochondrial </w:t>
            </w:r>
            <w:proofErr w:type="spellStart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rtuin</w:t>
            </w:r>
            <w:proofErr w:type="spellEnd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 expression, the proficiency of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30FCF414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neﬁcial</w:t>
            </w:r>
            <w:r w:rsidRPr="00A56722" w:rsidDel="00B77A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315" w:type="dxa"/>
            <w:tcBorders>
              <w:top w:val="nil"/>
            </w:tcBorders>
            <w:vAlign w:val="center"/>
          </w:tcPr>
          <w:p w14:paraId="732C7A1B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Buckley&lt;/Author&gt;&lt;Year&gt;2011&lt;/Year&gt;&lt;RecNum&gt;634&lt;/RecNum&gt;&lt;DisplayText&gt;(Buckley and Stokes, 2011)&lt;/DisplayText&gt;&lt;record&gt;&lt;rec-number&gt;634&lt;/rec-number&gt;&lt;foreign-keys&gt;&lt;key app="EN" db-id="rrfez5vx3rpravexx20vfdrzpsrrdv5tx5rs" timestamp="1647182632"&gt;634&lt;/key&gt;&lt;/foreign-keys&gt;&lt;ref-type name="Journal Article"&gt;17&lt;/ref-type&gt;&lt;contributors&gt;&lt;authors&gt;&lt;author&gt;Buckley, Cadie L.&lt;/author&gt;&lt;author&gt;Stokes, Alexander J.&lt;/author&gt;&lt;/authors&gt;&lt;/contributors&gt;&lt;auth-address&gt;Center for Cardiovascular Research, John A. Burns School of Medicine, University of Hawaii, Honolulu, USA.&lt;/auth-address&gt;&lt;titles&gt;&lt;title&gt;Mice lacking functional TRPV1 are protected from pressure overload cardiac hypertrophy&lt;/title&gt;&lt;secondary-title&gt;Channels (Austin, Tex.)&lt;/secondary-title&gt;&lt;alt-title&gt;Channels (Austin)&lt;/alt-title&gt;&lt;/titles&gt;&lt;alt-periodical&gt;&lt;full-title&gt;Channels (Austin)&lt;/full-title&gt;&lt;/alt-periodical&gt;&lt;pages&gt;367-374&lt;/pages&gt;&lt;volume&gt;5&lt;/volume&gt;&lt;number&gt;4&lt;/number&gt;&lt;dates&gt;&lt;year&gt;2011&lt;/year&gt;&lt;/dates&gt;&lt;isbn&gt;1933-6969&lt;/isbn&gt;&lt;accession-num&gt;21814047&lt;/accession-num&gt;&lt;urls&gt;&lt;related-urls&gt;&lt;url&gt;https://pubmed.ncbi.nlm.nih.gov/21814047&lt;/url&gt;&lt;/related-urls&gt;&lt;/urls&gt;&lt;electronic-resource-num&gt;10.4161/chan.5.4.17083&lt;/electronic-resource-num&gt;&lt;remote-database-name&gt;PubMed&lt;/remote-database-name&gt;&lt;language&gt;eng&lt;/language&gt;&lt;/record&gt;&lt;/Cite&gt;&lt;/EndNote&gt;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Lang et al., 2015)</w: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56722" w:rsidRPr="00A56722" w14:paraId="519CD2CD" w14:textId="77777777" w:rsidTr="0075610C">
        <w:trPr>
          <w:trHeight w:val="504"/>
        </w:trPr>
        <w:tc>
          <w:tcPr>
            <w:tcW w:w="1419" w:type="dxa"/>
            <w:vAlign w:val="center"/>
          </w:tcPr>
          <w:p w14:paraId="3F442A99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nal fibrosis </w:t>
            </w:r>
          </w:p>
        </w:tc>
        <w:tc>
          <w:tcPr>
            <w:tcW w:w="1418" w:type="dxa"/>
            <w:vAlign w:val="center"/>
          </w:tcPr>
          <w:p w14:paraId="3522FCC2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n vitro</w:t>
            </w:r>
          </w:p>
        </w:tc>
        <w:tc>
          <w:tcPr>
            <w:tcW w:w="2127" w:type="dxa"/>
            <w:vAlign w:val="center"/>
          </w:tcPr>
          <w:p w14:paraId="1A477BC4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etic deletion</w:t>
            </w:r>
          </w:p>
        </w:tc>
        <w:tc>
          <w:tcPr>
            <w:tcW w:w="1604" w:type="dxa"/>
          </w:tcPr>
          <w:p w14:paraId="4363C726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PV1 activation down-regulated TGFβ1/Smad2/3 signaling</w:t>
            </w:r>
          </w:p>
        </w:tc>
        <w:tc>
          <w:tcPr>
            <w:tcW w:w="2036" w:type="dxa"/>
            <w:vAlign w:val="center"/>
          </w:tcPr>
          <w:p w14:paraId="65DBD871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neﬁcial</w:t>
            </w:r>
          </w:p>
        </w:tc>
        <w:tc>
          <w:tcPr>
            <w:tcW w:w="1315" w:type="dxa"/>
            <w:vAlign w:val="center"/>
          </w:tcPr>
          <w:p w14:paraId="3E0B4683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YW5nPC9BdXRob3I+PFllYXI+MjAwODwvWWVhcj48UmVj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</w:fldData>
              </w:fldCha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YW5nPC9BdXRob3I+PFllYXI+MjAwODwvWWVhcj48UmVj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</w:fldData>
              </w:fldCha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Wang et al., 2011)</w: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56722" w:rsidRPr="00A56722" w14:paraId="46F2E70F" w14:textId="77777777" w:rsidTr="0075610C">
        <w:trPr>
          <w:trHeight w:val="504"/>
        </w:trPr>
        <w:tc>
          <w:tcPr>
            <w:tcW w:w="1419" w:type="dxa"/>
            <w:vAlign w:val="center"/>
          </w:tcPr>
          <w:p w14:paraId="084FD9B1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color w:val="303A4E"/>
                <w:sz w:val="24"/>
                <w:szCs w:val="24"/>
                <w:shd w:val="clear" w:color="auto" w:fill="F2F4F7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ncreatic fibrosis</w:t>
            </w:r>
          </w:p>
        </w:tc>
        <w:tc>
          <w:tcPr>
            <w:tcW w:w="1418" w:type="dxa"/>
            <w:vAlign w:val="center"/>
          </w:tcPr>
          <w:p w14:paraId="7A5F1F42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72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n vitro</w:t>
            </w:r>
          </w:p>
        </w:tc>
        <w:tc>
          <w:tcPr>
            <w:tcW w:w="2127" w:type="dxa"/>
            <w:vAlign w:val="center"/>
          </w:tcPr>
          <w:p w14:paraId="2E3F1D84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psazepine</w:t>
            </w:r>
            <w:proofErr w:type="spellEnd"/>
          </w:p>
        </w:tc>
        <w:tc>
          <w:tcPr>
            <w:tcW w:w="1604" w:type="dxa"/>
          </w:tcPr>
          <w:p w14:paraId="465C1237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PV1 activation increased SP release, promoted plasma and protein extravasation to interstitial tissue and neutrophil infiltration</w:t>
            </w:r>
          </w:p>
        </w:tc>
        <w:tc>
          <w:tcPr>
            <w:tcW w:w="2036" w:type="dxa"/>
            <w:vAlign w:val="center"/>
          </w:tcPr>
          <w:p w14:paraId="5533A9D6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rimental</w:t>
            </w:r>
          </w:p>
        </w:tc>
        <w:tc>
          <w:tcPr>
            <w:tcW w:w="1315" w:type="dxa"/>
            <w:vAlign w:val="center"/>
          </w:tcPr>
          <w:p w14:paraId="3A075920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VZWRhPC9BdXRob3I+PFllYXI+MjAwODwvWWVhcj48UmVj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</w:fldData>
              </w:fldCha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VZWRhPC9BdXRob3I+PFllYXI+MjAwODwvWWVhcj48UmVj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</w:fldData>
              </w:fldCha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tter</w:t>
            </w:r>
            <w:proofErr w:type="spellEnd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t al., 2005)</w: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56722" w:rsidRPr="00A56722" w14:paraId="0E0F2DD3" w14:textId="77777777" w:rsidTr="0075610C">
        <w:trPr>
          <w:trHeight w:val="1207"/>
        </w:trPr>
        <w:tc>
          <w:tcPr>
            <w:tcW w:w="1419" w:type="dxa"/>
            <w:vAlign w:val="center"/>
          </w:tcPr>
          <w:p w14:paraId="6F96FA65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Corneal fibrosis</w:t>
            </w:r>
            <w:r w:rsidRPr="00A56722" w:rsidDel="00C622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0E10EDA1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72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n vitro</w:t>
            </w:r>
            <w:r w:rsidRPr="00A56722" w:rsidDel="00C622D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3A78F38F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psazepine</w:t>
            </w:r>
            <w:proofErr w:type="spellEnd"/>
          </w:p>
        </w:tc>
        <w:tc>
          <w:tcPr>
            <w:tcW w:w="1604" w:type="dxa"/>
          </w:tcPr>
          <w:p w14:paraId="4D248605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ivating TRPV1 expression promotes the proliferation and migration of mouse corneal epithelial cells and accelerates corneal fibrosis and inflammation</w:t>
            </w:r>
          </w:p>
        </w:tc>
        <w:tc>
          <w:tcPr>
            <w:tcW w:w="2036" w:type="dxa"/>
            <w:vAlign w:val="center"/>
          </w:tcPr>
          <w:p w14:paraId="0D365C30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etrimental</w:t>
            </w:r>
          </w:p>
        </w:tc>
        <w:tc>
          <w:tcPr>
            <w:tcW w:w="1315" w:type="dxa"/>
            <w:vAlign w:val="center"/>
          </w:tcPr>
          <w:p w14:paraId="797B6644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dXR0ZXI8L0F1dGhvcj48WWVhcj4yMDA1PC9ZZWFyPjxS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</w:fldData>
              </w:fldCha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dXR0ZXI8L0F1dGhvcj48WWVhcj4yMDA1PC9ZZWFyPjxS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</w:fldData>
              </w:fldCha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mioka</w:t>
            </w:r>
            <w:proofErr w:type="spellEnd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 et al., 2014)</w: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56722" w:rsidRPr="00A56722" w14:paraId="7FFA5ADC" w14:textId="77777777" w:rsidTr="0075610C">
        <w:trPr>
          <w:trHeight w:val="1207"/>
        </w:trPr>
        <w:tc>
          <w:tcPr>
            <w:tcW w:w="1419" w:type="dxa"/>
            <w:vAlign w:val="center"/>
          </w:tcPr>
          <w:p w14:paraId="775DB983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neal fibrosis</w:t>
            </w:r>
          </w:p>
        </w:tc>
        <w:tc>
          <w:tcPr>
            <w:tcW w:w="1418" w:type="dxa"/>
            <w:vAlign w:val="center"/>
          </w:tcPr>
          <w:p w14:paraId="61A2C9D4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n vitro</w:t>
            </w:r>
          </w:p>
        </w:tc>
        <w:tc>
          <w:tcPr>
            <w:tcW w:w="2127" w:type="dxa"/>
            <w:vAlign w:val="center"/>
          </w:tcPr>
          <w:p w14:paraId="3D25B1F1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psazepine</w:t>
            </w:r>
            <w:proofErr w:type="spellEnd"/>
          </w:p>
        </w:tc>
        <w:tc>
          <w:tcPr>
            <w:tcW w:w="1604" w:type="dxa"/>
          </w:tcPr>
          <w:p w14:paraId="6A2841EA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ivation of TRPV1 leads to increased intracellular Ca levels, which promote the secretion of inflammatory mediators, including IL-6 and IL-8</w:t>
            </w:r>
          </w:p>
        </w:tc>
        <w:tc>
          <w:tcPr>
            <w:tcW w:w="2036" w:type="dxa"/>
            <w:vAlign w:val="center"/>
          </w:tcPr>
          <w:p w14:paraId="2575A645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etrimental</w:t>
            </w:r>
          </w:p>
        </w:tc>
        <w:tc>
          <w:tcPr>
            <w:tcW w:w="1315" w:type="dxa"/>
            <w:vAlign w:val="center"/>
          </w:tcPr>
          <w:p w14:paraId="2D786D00" w14:textId="77777777" w:rsidR="00A56722" w:rsidRPr="00A56722" w:rsidRDefault="00A56722" w:rsidP="00A56722">
            <w:pPr>
              <w:widowControl/>
              <w:spacing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Okada&lt;/Author&gt;&lt;Year&gt;2011&lt;/Year&gt;&lt;RecNum&gt;594&lt;/RecNum&gt;&lt;DisplayText&gt;(Okada et al., 2011)&lt;/DisplayText&gt;&lt;record&gt;&lt;rec-number&gt;594&lt;/rec-number&gt;&lt;foreign-keys&gt;&lt;key app="EN" db-id="rrfez5vx3rpravexx20vfdrzpsrrdv5tx5rs" timestamp="1646128546"&gt;594&lt;/key&gt;&lt;/foreign-keys&gt;&lt;ref-type name="Journal Article"&gt;17&lt;/ref-type&gt;&lt;contributors&gt;&lt;authors&gt;&lt;author&gt;Okada, Yuka&lt;/author&gt;&lt;author&gt;Reinach, Peter S.&lt;/author&gt;&lt;author&gt;Shirai, Kumi&lt;/author&gt;&lt;author&gt;Kitano, Ai&lt;/author&gt;&lt;author&gt;Kao, Winston W. Y.&lt;/author&gt;&lt;author&gt;Flanders, Kathleen C.&lt;/author&gt;&lt;author&gt;Miyajima, Masayasu&lt;/author&gt;&lt;author&gt;Liu, Hongshan&lt;/author&gt;&lt;author&gt;Zhang, Jianhua&lt;/author&gt;&lt;author&gt;Saika, Shizuya&lt;/author&gt;&lt;/authors&gt;&lt;/contributors&gt;&lt;auth-address&gt;Department of Ophthalmology, Wakayama Medical University, Wakayama, Japan. yokada@wakayama-med.ac.jp&lt;/auth-address&gt;&lt;titles&gt;&lt;title&gt;TRPV1 involvement in inflammatory tissue fibrosis in mice&lt;/title&gt;&lt;secondary-title&gt;The American journal of pathology&lt;/secondary-title&gt;&lt;alt-title&gt;Am J Pathol&lt;/alt-title&gt;&lt;/titles&gt;&lt;alt-periodical&gt;&lt;full-title&gt;Am J Pathol&lt;/full-title&gt;&lt;/alt-periodical&gt;&lt;pages&gt;2654-2664&lt;/pages&gt;&lt;volume&gt;178&lt;/volume&gt;&lt;number&gt;6&lt;/number&gt;&lt;dates&gt;&lt;year&gt;2011&lt;/year&gt;&lt;/dates&gt;&lt;isbn&gt;1525-2191&lt;/isbn&gt;&lt;accession-num&gt;21641388&lt;/accession-num&gt;&lt;urls&gt;&lt;related-urls&gt;&lt;url&gt;https://pubmed.ncbi.nlm.nih.gov/21641388&lt;/url&gt;&lt;/related-urls&gt;&lt;/urls&gt;&lt;electronic-resource-num&gt;10.1016/j.ajpath.2011.02.043&lt;/electronic-resource-num&gt;&lt;remote-database-name&gt;PubMed&lt;/remote-database-name&gt;&lt;language&gt;eng&lt;/language&gt;&lt;/record&gt;&lt;/Cite&gt;&lt;/EndNote&gt;</w:instrTex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</w:t>
            </w:r>
            <w:r w:rsidRPr="00A5672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ang</w:t>
            </w:r>
            <w:proofErr w:type="spellEnd"/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t al., 2011)</w:t>
            </w:r>
            <w:r w:rsidRPr="00A567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</w:tbl>
    <w:p w14:paraId="427C9D29" w14:textId="77777777" w:rsidR="00A56722" w:rsidRPr="00A56722" w:rsidRDefault="00A56722" w:rsidP="00A56722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634ADD12" w14:textId="77777777" w:rsidR="009E66C3" w:rsidRDefault="009E66C3"/>
    <w:sectPr w:rsidR="009E66C3" w:rsidSect="00D537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DD53DB" w14:textId="77777777" w:rsidR="006A519F" w:rsidRPr="00577C4C" w:rsidRDefault="00A56722">
    <w:pPr>
      <w:pStyle w:val="a6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810B1B" wp14:editId="5C93F3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A615D2" w14:textId="77777777" w:rsidR="006A519F" w:rsidRPr="00A56722" w:rsidRDefault="00A56722">
                          <w:pPr>
                            <w:pStyle w:val="a6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5672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5672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5672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5672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8</w:t>
                          </w:r>
                          <w:r w:rsidRPr="00A5672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810B1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1A615D2" w14:textId="77777777" w:rsidR="006A519F" w:rsidRPr="00A56722" w:rsidRDefault="00A56722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A5672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5672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5672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56722">
                      <w:rPr>
                        <w:noProof/>
                        <w:color w:val="000000"/>
                        <w:sz w:val="22"/>
                        <w:szCs w:val="40"/>
                      </w:rPr>
                      <w:t>8</w:t>
                    </w:r>
                    <w:r w:rsidRPr="00A5672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CF9681" w14:textId="77777777" w:rsidR="006A519F" w:rsidRPr="00743AB1" w:rsidRDefault="00A56722">
    <w:pPr>
      <w:pStyle w:val="a6"/>
      <w:rPr>
        <w:b/>
        <w:sz w:val="20"/>
        <w:szCs w:val="24"/>
      </w:rPr>
    </w:pPr>
    <w:r w:rsidRPr="00743AB1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01EB98" wp14:editId="6BB802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E02EED" w14:textId="77777777" w:rsidR="006A519F" w:rsidRPr="00A56722" w:rsidRDefault="00A56722">
                          <w:pPr>
                            <w:pStyle w:val="a6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5672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5672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5672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5672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7</w:t>
                          </w:r>
                          <w:r w:rsidRPr="00A5672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01EB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1E02EED" w14:textId="77777777" w:rsidR="006A519F" w:rsidRPr="00A56722" w:rsidRDefault="00A56722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A5672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5672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5672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56722">
                      <w:rPr>
                        <w:noProof/>
                        <w:color w:val="000000"/>
                        <w:sz w:val="22"/>
                        <w:szCs w:val="40"/>
                      </w:rPr>
                      <w:t>7</w:t>
                    </w:r>
                    <w:r w:rsidRPr="00A5672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9B6C8D" w14:textId="77777777" w:rsidR="006A519F" w:rsidRPr="007E3148" w:rsidRDefault="00A56722" w:rsidP="00DD4FB7">
    <w:pPr>
      <w:pStyle w:val="a4"/>
      <w:jc w:val="right"/>
    </w:pPr>
    <w:r w:rsidRPr="00DD4FB7">
      <w:t>TRPV1 in fibrotic diseas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3E8684" w14:textId="77777777" w:rsidR="006A519F" w:rsidRPr="00743AB1" w:rsidRDefault="00A56722" w:rsidP="00DD4FB7">
    <w:pPr>
      <w:pStyle w:val="a4"/>
      <w:jc w:val="right"/>
    </w:pPr>
    <w:r w:rsidRPr="00743AB1">
      <w:t>TRPV1 in fibrotic diseas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1CC9E8" w14:textId="77777777" w:rsidR="006A519F" w:rsidRPr="00743AB1" w:rsidRDefault="00A56722" w:rsidP="00A53000">
    <w:pPr>
      <w:pStyle w:val="a4"/>
    </w:pPr>
    <w:r w:rsidRPr="00A56722">
      <w:rPr>
        <w:noProof/>
        <w:color w:val="A6A6A6"/>
      </w:rPr>
      <w:drawing>
        <wp:inline distT="0" distB="0" distL="0" distR="0" wp14:anchorId="0D544C36" wp14:editId="75FC637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2694"/>
          </w:tabs>
          <w:ind w:left="2694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22"/>
    <w:rsid w:val="009E66C3"/>
    <w:rsid w:val="00A5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C9BC8"/>
  <w15:chartTrackingRefBased/>
  <w15:docId w15:val="{F1FB4BF9-4746-428C-8DFC-62983F77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56722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A5672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672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"/>
    <w:link w:val="40"/>
    <w:uiPriority w:val="2"/>
    <w:qFormat/>
    <w:rsid w:val="00A56722"/>
    <w:pPr>
      <w:widowControl/>
      <w:numPr>
        <w:ilvl w:val="3"/>
        <w:numId w:val="1"/>
      </w:numPr>
      <w:spacing w:before="40" w:after="120" w:line="240" w:lineRule="auto"/>
      <w:jc w:val="left"/>
      <w:outlineLvl w:val="3"/>
    </w:pPr>
    <w:rPr>
      <w:rFonts w:ascii="Times New Roman" w:eastAsia="MS Gothic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"/>
    <w:link w:val="50"/>
    <w:uiPriority w:val="2"/>
    <w:qFormat/>
    <w:rsid w:val="00A5672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semiHidden/>
    <w:unhideWhenUsed/>
    <w:rsid w:val="00A56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semiHidden/>
    <w:rsid w:val="00A56722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A56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semiHidden/>
    <w:rsid w:val="00A56722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A567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567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"/>
    <w:next w:val="a"/>
    <w:uiPriority w:val="2"/>
    <w:qFormat/>
    <w:rsid w:val="00A56722"/>
    <w:pPr>
      <w:keepNext/>
      <w:keepLines/>
      <w:widowControl/>
      <w:numPr>
        <w:ilvl w:val="2"/>
        <w:numId w:val="1"/>
      </w:numPr>
      <w:tabs>
        <w:tab w:val="clear" w:pos="567"/>
        <w:tab w:val="num" w:pos="360"/>
      </w:tabs>
      <w:spacing w:before="40" w:after="120"/>
      <w:ind w:left="0" w:firstLine="0"/>
      <w:jc w:val="left"/>
      <w:outlineLvl w:val="2"/>
    </w:pPr>
    <w:rPr>
      <w:rFonts w:ascii="Times New Roman" w:eastAsia="MS Gothic" w:hAnsi="Times New Roman" w:cs="Times New Roman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56722"/>
    <w:rPr>
      <w:rFonts w:ascii="Times New Roman" w:eastAsia="MS Gothic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56722"/>
    <w:rPr>
      <w:rFonts w:ascii="Times New Roman" w:eastAsia="MS Gothic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56722"/>
    <w:pPr>
      <w:numPr>
        <w:numId w:val="1"/>
      </w:numPr>
    </w:pPr>
  </w:style>
  <w:style w:type="table" w:customStyle="1" w:styleId="11">
    <w:name w:val="网格型1"/>
    <w:basedOn w:val="a2"/>
    <w:next w:val="a8"/>
    <w:uiPriority w:val="59"/>
    <w:rsid w:val="00A56722"/>
    <w:rPr>
      <w:rFonts w:ascii="Cambria" w:eastAsia="宋体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A56722"/>
    <w:pPr>
      <w:ind w:firstLineChars="200" w:firstLine="420"/>
    </w:pPr>
  </w:style>
  <w:style w:type="character" w:customStyle="1" w:styleId="30">
    <w:name w:val="标题 3 字符"/>
    <w:basedOn w:val="a1"/>
    <w:link w:val="3"/>
    <w:uiPriority w:val="9"/>
    <w:semiHidden/>
    <w:rsid w:val="00A56722"/>
    <w:rPr>
      <w:b/>
      <w:bCs/>
      <w:sz w:val="32"/>
      <w:szCs w:val="32"/>
    </w:rPr>
  </w:style>
  <w:style w:type="table" w:styleId="a8">
    <w:name w:val="Table Grid"/>
    <w:basedOn w:val="a2"/>
    <w:uiPriority w:val="39"/>
    <w:rsid w:val="00A56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1"/>
    <w:uiPriority w:val="99"/>
    <w:semiHidden/>
    <w:unhideWhenUsed/>
    <w:rsid w:val="00A56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甜 圈</dc:creator>
  <cp:keywords/>
  <dc:description/>
  <cp:lastModifiedBy>甜甜 圈</cp:lastModifiedBy>
  <cp:revision>1</cp:revision>
  <dcterms:created xsi:type="dcterms:W3CDTF">2022-07-05T13:04:00Z</dcterms:created>
  <dcterms:modified xsi:type="dcterms:W3CDTF">2022-07-05T13:04:00Z</dcterms:modified>
</cp:coreProperties>
</file>